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174C" w:rsidRPr="00A6174C" w:rsidRDefault="00A6174C" w:rsidP="00A6174C">
      <w:pPr>
        <w:rPr>
          <w:rFonts w:ascii="Times New Roman" w:hAnsi="Times New Roman" w:cs="Times New Roman"/>
          <w:color w:val="000000" w:themeColor="text1"/>
          <w:sz w:val="24"/>
        </w:rPr>
      </w:pPr>
      <w:r w:rsidRPr="00A6174C">
        <w:rPr>
          <w:rFonts w:ascii="Times New Roman" w:hAnsi="Times New Roman" w:cs="Times New Roman"/>
          <w:b/>
          <w:bCs/>
          <w:color w:val="000000" w:themeColor="text1"/>
          <w:sz w:val="24"/>
        </w:rPr>
        <w:t>S6 Table.</w:t>
      </w:r>
      <w:r w:rsidRPr="00A6174C">
        <w:rPr>
          <w:rFonts w:ascii="Times New Roman" w:hAnsi="Times New Roman" w:cs="Times New Roman"/>
          <w:color w:val="000000" w:themeColor="text1"/>
          <w:sz w:val="24"/>
        </w:rPr>
        <w:t xml:space="preserve"> Comparison of the participants who were included and those who were excluded</w:t>
      </w:r>
    </w:p>
    <w:p w:rsidR="00A6174C" w:rsidRPr="00A6174C" w:rsidRDefault="00A6174C" w:rsidP="00A6174C">
      <w:pPr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Style w:val="a3"/>
        <w:tblW w:w="75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2268"/>
        <w:gridCol w:w="1134"/>
      </w:tblGrid>
      <w:tr w:rsidR="00A6174C" w:rsidRPr="00A6174C" w:rsidTr="00D56C89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Characteristic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Participants who were includ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Participants who were Exclud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-value</w:t>
            </w:r>
          </w:p>
        </w:tc>
      </w:tr>
      <w:tr w:rsidR="00A6174C" w:rsidRPr="00A6174C" w:rsidTr="007B50B0">
        <w:tc>
          <w:tcPr>
            <w:tcW w:w="1843" w:type="dxa"/>
            <w:tcBorders>
              <w:top w:val="single" w:sz="4" w:space="0" w:color="auto"/>
              <w:bottom w:val="single" w:sz="18" w:space="0" w:color="auto"/>
            </w:tcBorders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18" w:space="0" w:color="auto"/>
            </w:tcBorders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gramStart"/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n(</w:t>
            </w:r>
            <w:proofErr w:type="gramEnd"/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8" w:space="0" w:color="auto"/>
            </w:tcBorders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0" w:name="_GoBack"/>
            <w:bookmarkEnd w:id="0"/>
            <w:proofErr w:type="gramStart"/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n(</w:t>
            </w:r>
            <w:proofErr w:type="gramEnd"/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6174C" w:rsidRPr="00A6174C" w:rsidTr="007B50B0">
        <w:tc>
          <w:tcPr>
            <w:tcW w:w="1843" w:type="dxa"/>
            <w:tcBorders>
              <w:top w:val="single" w:sz="18" w:space="0" w:color="auto"/>
            </w:tcBorders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Age (years)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0.0008</w:t>
            </w:r>
          </w:p>
        </w:tc>
      </w:tr>
      <w:tr w:rsidR="00A6174C" w:rsidRPr="00A6174C" w:rsidTr="00D56C89">
        <w:tc>
          <w:tcPr>
            <w:tcW w:w="1843" w:type="dxa"/>
          </w:tcPr>
          <w:p w:rsidR="00A6174C" w:rsidRPr="00A6174C" w:rsidRDefault="00A6174C" w:rsidP="00D56C89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20-29</w:t>
            </w:r>
          </w:p>
        </w:tc>
        <w:tc>
          <w:tcPr>
            <w:tcW w:w="2268" w:type="dxa"/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166(5.0)</w:t>
            </w:r>
          </w:p>
        </w:tc>
        <w:tc>
          <w:tcPr>
            <w:tcW w:w="2268" w:type="dxa"/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420(5.7)</w:t>
            </w:r>
          </w:p>
        </w:tc>
        <w:tc>
          <w:tcPr>
            <w:tcW w:w="1134" w:type="dxa"/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6174C" w:rsidRPr="00A6174C" w:rsidTr="00D56C89">
        <w:tc>
          <w:tcPr>
            <w:tcW w:w="1843" w:type="dxa"/>
          </w:tcPr>
          <w:p w:rsidR="00A6174C" w:rsidRPr="00A6174C" w:rsidRDefault="00A6174C" w:rsidP="00D56C89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30-39</w:t>
            </w:r>
          </w:p>
        </w:tc>
        <w:tc>
          <w:tcPr>
            <w:tcW w:w="2268" w:type="dxa"/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310(9.3)</w:t>
            </w:r>
          </w:p>
        </w:tc>
        <w:tc>
          <w:tcPr>
            <w:tcW w:w="2268" w:type="dxa"/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780(10.6)</w:t>
            </w:r>
          </w:p>
        </w:tc>
        <w:tc>
          <w:tcPr>
            <w:tcW w:w="1134" w:type="dxa"/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6174C" w:rsidRPr="00A6174C" w:rsidTr="00D56C89">
        <w:tc>
          <w:tcPr>
            <w:tcW w:w="1843" w:type="dxa"/>
          </w:tcPr>
          <w:p w:rsidR="00A6174C" w:rsidRPr="00A6174C" w:rsidRDefault="00A6174C" w:rsidP="00D56C89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40-40</w:t>
            </w:r>
          </w:p>
        </w:tc>
        <w:tc>
          <w:tcPr>
            <w:tcW w:w="2268" w:type="dxa"/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308(9.3)</w:t>
            </w:r>
          </w:p>
        </w:tc>
        <w:tc>
          <w:tcPr>
            <w:tcW w:w="2268" w:type="dxa"/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792(10.8)</w:t>
            </w:r>
          </w:p>
        </w:tc>
        <w:tc>
          <w:tcPr>
            <w:tcW w:w="1134" w:type="dxa"/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6174C" w:rsidRPr="00A6174C" w:rsidTr="00D56C89">
        <w:tc>
          <w:tcPr>
            <w:tcW w:w="1843" w:type="dxa"/>
          </w:tcPr>
          <w:p w:rsidR="00A6174C" w:rsidRPr="00A6174C" w:rsidRDefault="00A6174C" w:rsidP="00D56C89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50-59</w:t>
            </w:r>
          </w:p>
        </w:tc>
        <w:tc>
          <w:tcPr>
            <w:tcW w:w="2268" w:type="dxa"/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411(12.3)</w:t>
            </w:r>
          </w:p>
        </w:tc>
        <w:tc>
          <w:tcPr>
            <w:tcW w:w="2268" w:type="dxa"/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976(13.3)</w:t>
            </w:r>
          </w:p>
        </w:tc>
        <w:tc>
          <w:tcPr>
            <w:tcW w:w="1134" w:type="dxa"/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6174C" w:rsidRPr="00A6174C" w:rsidTr="00D56C89">
        <w:tc>
          <w:tcPr>
            <w:tcW w:w="1843" w:type="dxa"/>
            <w:tcBorders>
              <w:bottom w:val="nil"/>
            </w:tcBorders>
          </w:tcPr>
          <w:p w:rsidR="00A6174C" w:rsidRPr="00A6174C" w:rsidRDefault="00A6174C" w:rsidP="00D56C89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60-69</w:t>
            </w:r>
          </w:p>
        </w:tc>
        <w:tc>
          <w:tcPr>
            <w:tcW w:w="2268" w:type="dxa"/>
            <w:tcBorders>
              <w:bottom w:val="nil"/>
            </w:tcBorders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892(26.8)</w:t>
            </w:r>
          </w:p>
        </w:tc>
        <w:tc>
          <w:tcPr>
            <w:tcW w:w="2268" w:type="dxa"/>
            <w:tcBorders>
              <w:bottom w:val="nil"/>
            </w:tcBorders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1824(24.9)</w:t>
            </w:r>
          </w:p>
        </w:tc>
        <w:tc>
          <w:tcPr>
            <w:tcW w:w="1134" w:type="dxa"/>
            <w:tcBorders>
              <w:bottom w:val="nil"/>
            </w:tcBorders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6174C" w:rsidRPr="00A6174C" w:rsidTr="00D56C89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A6174C" w:rsidRPr="00A6174C" w:rsidRDefault="00A6174C" w:rsidP="00D56C89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70+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1244(37.3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2546(34.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6174C" w:rsidRPr="00A6174C" w:rsidTr="00D56C89">
        <w:tc>
          <w:tcPr>
            <w:tcW w:w="1843" w:type="dxa"/>
            <w:tcBorders>
              <w:top w:val="single" w:sz="4" w:space="0" w:color="auto"/>
            </w:tcBorders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Sex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&lt;0.0001</w:t>
            </w:r>
          </w:p>
        </w:tc>
      </w:tr>
      <w:tr w:rsidR="00A6174C" w:rsidRPr="00A6174C" w:rsidTr="00D56C89">
        <w:tc>
          <w:tcPr>
            <w:tcW w:w="1843" w:type="dxa"/>
          </w:tcPr>
          <w:p w:rsidR="00A6174C" w:rsidRPr="00A6174C" w:rsidRDefault="00A6174C" w:rsidP="00D56C89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Male</w:t>
            </w:r>
          </w:p>
        </w:tc>
        <w:tc>
          <w:tcPr>
            <w:tcW w:w="2268" w:type="dxa"/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1755(52.9)</w:t>
            </w:r>
          </w:p>
        </w:tc>
        <w:tc>
          <w:tcPr>
            <w:tcW w:w="2268" w:type="dxa"/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3576(48.8)</w:t>
            </w:r>
          </w:p>
        </w:tc>
        <w:tc>
          <w:tcPr>
            <w:tcW w:w="1134" w:type="dxa"/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6174C" w:rsidRPr="00A6174C" w:rsidTr="00D56C89">
        <w:tc>
          <w:tcPr>
            <w:tcW w:w="1843" w:type="dxa"/>
            <w:tcBorders>
              <w:bottom w:val="nil"/>
            </w:tcBorders>
          </w:tcPr>
          <w:p w:rsidR="00A6174C" w:rsidRPr="00A6174C" w:rsidRDefault="00A6174C" w:rsidP="00D56C89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Female</w:t>
            </w:r>
          </w:p>
        </w:tc>
        <w:tc>
          <w:tcPr>
            <w:tcW w:w="2268" w:type="dxa"/>
            <w:tcBorders>
              <w:bottom w:val="nil"/>
            </w:tcBorders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1564(47.1)</w:t>
            </w:r>
          </w:p>
        </w:tc>
        <w:tc>
          <w:tcPr>
            <w:tcW w:w="2268" w:type="dxa"/>
            <w:tcBorders>
              <w:bottom w:val="nil"/>
            </w:tcBorders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3756(51.2)</w:t>
            </w:r>
          </w:p>
        </w:tc>
        <w:tc>
          <w:tcPr>
            <w:tcW w:w="1134" w:type="dxa"/>
            <w:tcBorders>
              <w:bottom w:val="nil"/>
            </w:tcBorders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6174C" w:rsidRPr="00A6174C" w:rsidTr="00D56C89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A6174C" w:rsidRPr="00A6174C" w:rsidRDefault="00A6174C" w:rsidP="00D56C89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Missing data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1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6174C" w:rsidRPr="00A6174C" w:rsidTr="00D56C89">
        <w:tc>
          <w:tcPr>
            <w:tcW w:w="1843" w:type="dxa"/>
            <w:tcBorders>
              <w:top w:val="single" w:sz="4" w:space="0" w:color="auto"/>
            </w:tcBorders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Presence of LS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&lt;0.0001</w:t>
            </w:r>
          </w:p>
        </w:tc>
      </w:tr>
      <w:tr w:rsidR="00A6174C" w:rsidRPr="00A6174C" w:rsidTr="00D56C89">
        <w:tc>
          <w:tcPr>
            <w:tcW w:w="1843" w:type="dxa"/>
          </w:tcPr>
          <w:p w:rsidR="00A6174C" w:rsidRPr="00A6174C" w:rsidRDefault="00A6174C" w:rsidP="00D56C89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gramStart"/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LSS(</w:t>
            </w:r>
            <w:proofErr w:type="gramEnd"/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-) </w:t>
            </w:r>
          </w:p>
        </w:tc>
        <w:tc>
          <w:tcPr>
            <w:tcW w:w="2268" w:type="dxa"/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1915(57.5)</w:t>
            </w:r>
          </w:p>
        </w:tc>
        <w:tc>
          <w:tcPr>
            <w:tcW w:w="2268" w:type="dxa"/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5223(71.2)</w:t>
            </w:r>
          </w:p>
        </w:tc>
        <w:tc>
          <w:tcPr>
            <w:tcW w:w="1134" w:type="dxa"/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6174C" w:rsidRPr="00A6174C" w:rsidTr="00D56C89">
        <w:tc>
          <w:tcPr>
            <w:tcW w:w="1843" w:type="dxa"/>
          </w:tcPr>
          <w:p w:rsidR="00A6174C" w:rsidRPr="00A6174C" w:rsidRDefault="00A6174C" w:rsidP="00D56C89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gramStart"/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LSS(</w:t>
            </w:r>
            <w:proofErr w:type="gramEnd"/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+)</w:t>
            </w:r>
          </w:p>
        </w:tc>
        <w:tc>
          <w:tcPr>
            <w:tcW w:w="2268" w:type="dxa"/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1416(42.5)</w:t>
            </w:r>
          </w:p>
        </w:tc>
        <w:tc>
          <w:tcPr>
            <w:tcW w:w="2268" w:type="dxa"/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174C">
              <w:rPr>
                <w:rFonts w:ascii="Times New Roman" w:hAnsi="Times New Roman" w:cs="Times New Roman"/>
                <w:color w:val="000000" w:themeColor="text1"/>
                <w:sz w:val="24"/>
              </w:rPr>
              <w:t>2155(28.8)</w:t>
            </w:r>
          </w:p>
        </w:tc>
        <w:tc>
          <w:tcPr>
            <w:tcW w:w="1134" w:type="dxa"/>
          </w:tcPr>
          <w:p w:rsidR="00A6174C" w:rsidRPr="00A6174C" w:rsidRDefault="00A6174C" w:rsidP="00D56C8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:rsidR="00A6174C" w:rsidRPr="00A6174C" w:rsidRDefault="00A6174C" w:rsidP="00A6174C">
      <w:pPr>
        <w:rPr>
          <w:rFonts w:ascii="Times New Roman" w:hAnsi="Times New Roman" w:cs="Times New Roman"/>
          <w:color w:val="000000" w:themeColor="text1"/>
          <w:sz w:val="24"/>
        </w:rPr>
      </w:pPr>
      <w:r w:rsidRPr="00A6174C">
        <w:rPr>
          <w:rFonts w:ascii="Times New Roman" w:hAnsi="Times New Roman" w:cs="Times New Roman"/>
          <w:color w:val="000000" w:themeColor="text1"/>
          <w:sz w:val="24"/>
        </w:rPr>
        <w:t>Each comparison was subjected to a χ-square test.</w:t>
      </w:r>
    </w:p>
    <w:p w:rsidR="00A6174C" w:rsidRPr="00A6174C" w:rsidRDefault="00A6174C" w:rsidP="00A6174C">
      <w:pPr>
        <w:rPr>
          <w:rFonts w:ascii="Times New Roman" w:hAnsi="Times New Roman" w:cs="Times New Roman"/>
          <w:b/>
          <w:color w:val="000000" w:themeColor="text1"/>
          <w:sz w:val="24"/>
          <w:highlight w:val="yellow"/>
          <w:lang w:val=""/>
        </w:rPr>
      </w:pPr>
      <w:r w:rsidRPr="00A6174C">
        <w:rPr>
          <w:rFonts w:ascii="Times New Roman" w:hAnsi="Times New Roman" w:cs="Times New Roman"/>
          <w:bCs/>
          <w:color w:val="000000" w:themeColor="text1"/>
          <w:sz w:val="24"/>
          <w:lang w:val=""/>
        </w:rPr>
        <w:t>LSS, lumbar spinal stenosis</w:t>
      </w:r>
    </w:p>
    <w:p w:rsidR="00BC0F41" w:rsidRPr="00A6174C" w:rsidRDefault="007B50B0">
      <w:pPr>
        <w:rPr>
          <w:rFonts w:ascii="Times New Roman" w:hAnsi="Times New Roman" w:cs="Times New Roman"/>
          <w:sz w:val="22"/>
          <w:szCs w:val="22"/>
        </w:rPr>
      </w:pPr>
    </w:p>
    <w:sectPr w:rsidR="00BC0F41" w:rsidRPr="00A6174C" w:rsidSect="00A44A4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74C"/>
    <w:rsid w:val="00005DED"/>
    <w:rsid w:val="000074BF"/>
    <w:rsid w:val="000232FE"/>
    <w:rsid w:val="00023B43"/>
    <w:rsid w:val="00082129"/>
    <w:rsid w:val="0009702F"/>
    <w:rsid w:val="000A37DD"/>
    <w:rsid w:val="000B00E2"/>
    <w:rsid w:val="000C0D48"/>
    <w:rsid w:val="000C5234"/>
    <w:rsid w:val="000D3437"/>
    <w:rsid w:val="000D741A"/>
    <w:rsid w:val="000E6B89"/>
    <w:rsid w:val="000F3676"/>
    <w:rsid w:val="00104B39"/>
    <w:rsid w:val="00117212"/>
    <w:rsid w:val="00140013"/>
    <w:rsid w:val="00141292"/>
    <w:rsid w:val="00154B8C"/>
    <w:rsid w:val="00160EED"/>
    <w:rsid w:val="0016717C"/>
    <w:rsid w:val="00177D5C"/>
    <w:rsid w:val="00180228"/>
    <w:rsid w:val="001862A2"/>
    <w:rsid w:val="001A34E0"/>
    <w:rsid w:val="001A75DF"/>
    <w:rsid w:val="001B1C0C"/>
    <w:rsid w:val="0021485E"/>
    <w:rsid w:val="00224BE6"/>
    <w:rsid w:val="0022518A"/>
    <w:rsid w:val="00274B0A"/>
    <w:rsid w:val="00275078"/>
    <w:rsid w:val="00276B69"/>
    <w:rsid w:val="00276CFD"/>
    <w:rsid w:val="00277249"/>
    <w:rsid w:val="002B3FE4"/>
    <w:rsid w:val="002F3FAF"/>
    <w:rsid w:val="00315F34"/>
    <w:rsid w:val="00317AF9"/>
    <w:rsid w:val="003200D2"/>
    <w:rsid w:val="00343287"/>
    <w:rsid w:val="003A0C3D"/>
    <w:rsid w:val="003A18ED"/>
    <w:rsid w:val="003A3687"/>
    <w:rsid w:val="003B1E1A"/>
    <w:rsid w:val="003C7DF8"/>
    <w:rsid w:val="003E26FF"/>
    <w:rsid w:val="0040192D"/>
    <w:rsid w:val="004064D5"/>
    <w:rsid w:val="004341F8"/>
    <w:rsid w:val="00443A5C"/>
    <w:rsid w:val="00451BB9"/>
    <w:rsid w:val="00474915"/>
    <w:rsid w:val="004A2CB6"/>
    <w:rsid w:val="004B3F07"/>
    <w:rsid w:val="004D454F"/>
    <w:rsid w:val="005150F6"/>
    <w:rsid w:val="00547D76"/>
    <w:rsid w:val="005855EB"/>
    <w:rsid w:val="005B1014"/>
    <w:rsid w:val="006146E4"/>
    <w:rsid w:val="006233A8"/>
    <w:rsid w:val="0062344E"/>
    <w:rsid w:val="0062382C"/>
    <w:rsid w:val="00625B40"/>
    <w:rsid w:val="006325C8"/>
    <w:rsid w:val="006371EC"/>
    <w:rsid w:val="00652AE3"/>
    <w:rsid w:val="0067152D"/>
    <w:rsid w:val="00683799"/>
    <w:rsid w:val="00723ADD"/>
    <w:rsid w:val="00767BE4"/>
    <w:rsid w:val="007A446D"/>
    <w:rsid w:val="007B50B0"/>
    <w:rsid w:val="007B777F"/>
    <w:rsid w:val="007C7AEB"/>
    <w:rsid w:val="007D657A"/>
    <w:rsid w:val="00812666"/>
    <w:rsid w:val="00856971"/>
    <w:rsid w:val="00872979"/>
    <w:rsid w:val="008769C7"/>
    <w:rsid w:val="008B78F5"/>
    <w:rsid w:val="008D3E88"/>
    <w:rsid w:val="008E5E20"/>
    <w:rsid w:val="009015A0"/>
    <w:rsid w:val="00921B32"/>
    <w:rsid w:val="009279B8"/>
    <w:rsid w:val="00935CF5"/>
    <w:rsid w:val="009B1080"/>
    <w:rsid w:val="009B324E"/>
    <w:rsid w:val="009F1205"/>
    <w:rsid w:val="00A1639E"/>
    <w:rsid w:val="00A24A13"/>
    <w:rsid w:val="00A274EF"/>
    <w:rsid w:val="00A44A4E"/>
    <w:rsid w:val="00A6174C"/>
    <w:rsid w:val="00A64DC9"/>
    <w:rsid w:val="00A8452F"/>
    <w:rsid w:val="00A91ED0"/>
    <w:rsid w:val="00B74A7B"/>
    <w:rsid w:val="00B90B70"/>
    <w:rsid w:val="00BA0CBE"/>
    <w:rsid w:val="00C03B45"/>
    <w:rsid w:val="00C048E4"/>
    <w:rsid w:val="00C12ED9"/>
    <w:rsid w:val="00C552FA"/>
    <w:rsid w:val="00C57988"/>
    <w:rsid w:val="00C730E4"/>
    <w:rsid w:val="00C739B7"/>
    <w:rsid w:val="00C76109"/>
    <w:rsid w:val="00CB23CD"/>
    <w:rsid w:val="00CC23A3"/>
    <w:rsid w:val="00CD5DA0"/>
    <w:rsid w:val="00CE126E"/>
    <w:rsid w:val="00CE5559"/>
    <w:rsid w:val="00CF43F5"/>
    <w:rsid w:val="00D30C81"/>
    <w:rsid w:val="00D5299B"/>
    <w:rsid w:val="00D54BA5"/>
    <w:rsid w:val="00DB2EDF"/>
    <w:rsid w:val="00DB7A39"/>
    <w:rsid w:val="00DD2D26"/>
    <w:rsid w:val="00DE5375"/>
    <w:rsid w:val="00DF7D1F"/>
    <w:rsid w:val="00E15A44"/>
    <w:rsid w:val="00E162C4"/>
    <w:rsid w:val="00E544C3"/>
    <w:rsid w:val="00E54AAF"/>
    <w:rsid w:val="00E7042E"/>
    <w:rsid w:val="00E82C8F"/>
    <w:rsid w:val="00EB3252"/>
    <w:rsid w:val="00EB50F3"/>
    <w:rsid w:val="00EC74E0"/>
    <w:rsid w:val="00ED6EB0"/>
    <w:rsid w:val="00ED7C9D"/>
    <w:rsid w:val="00F206E5"/>
    <w:rsid w:val="00F402E2"/>
    <w:rsid w:val="00F50950"/>
    <w:rsid w:val="00F51F9C"/>
    <w:rsid w:val="00F65226"/>
    <w:rsid w:val="00F75CCC"/>
    <w:rsid w:val="00F90BBF"/>
    <w:rsid w:val="00FA21AA"/>
    <w:rsid w:val="00FD0D01"/>
    <w:rsid w:val="00FD4B19"/>
    <w:rsid w:val="00FE79D9"/>
    <w:rsid w:val="00FF3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CD2E67"/>
  <w15:chartTrackingRefBased/>
  <w15:docId w15:val="{D798421F-65D1-8143-B6D0-E2DD28AA3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17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17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2-04-13T13:49:00Z</dcterms:created>
  <dcterms:modified xsi:type="dcterms:W3CDTF">2022-04-13T14:05:00Z</dcterms:modified>
</cp:coreProperties>
</file>